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23BB4" w14:textId="77777777" w:rsidR="00871905" w:rsidRDefault="00871905" w:rsidP="00871905">
      <w:pPr>
        <w:pStyle w:val="BodyA"/>
        <w:spacing w:line="36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Supplementary table 1. Baseline characteristics and perioperative data in patients with ductal adenocarcinoma undergoing distal pancreatectomy at Oslo University Hospital, </w:t>
      </w:r>
      <w:proofErr w:type="spellStart"/>
      <w:r>
        <w:rPr>
          <w:rStyle w:val="None"/>
          <w:rFonts w:ascii="Times New Roman" w:hAnsi="Times New Roman"/>
          <w:b/>
          <w:bCs/>
          <w:sz w:val="24"/>
          <w:szCs w:val="24"/>
        </w:rPr>
        <w:t>Rikshospitalet</w:t>
      </w:r>
      <w:proofErr w:type="spellEnd"/>
      <w:r>
        <w:rPr>
          <w:rStyle w:val="None"/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864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400"/>
        <w:gridCol w:w="3240"/>
      </w:tblGrid>
      <w:tr w:rsidR="00871905" w14:paraId="0A6FFCEA" w14:textId="77777777" w:rsidTr="00871905">
        <w:trPr>
          <w:trHeight w:val="20"/>
        </w:trPr>
        <w:tc>
          <w:tcPr>
            <w:tcW w:w="5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919FE" w14:textId="77777777" w:rsidR="00871905" w:rsidRDefault="00871905" w:rsidP="00871905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7088E" w14:textId="77777777" w:rsidR="00871905" w:rsidRDefault="00871905" w:rsidP="00871905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n=124</w:t>
            </w:r>
          </w:p>
        </w:tc>
      </w:tr>
      <w:tr w:rsidR="00871905" w14:paraId="4BC940DE" w14:textId="77777777" w:rsidTr="00871905">
        <w:trPr>
          <w:trHeight w:val="20"/>
        </w:trPr>
        <w:tc>
          <w:tcPr>
            <w:tcW w:w="5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661DF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Age, median (range)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558B6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8 (46-87)</w:t>
            </w:r>
          </w:p>
        </w:tc>
      </w:tr>
      <w:tr w:rsidR="00871905" w14:paraId="1DCA93FE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A5D25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Body mass index, median (range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3F569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4.9 (14-35.7)</w:t>
            </w:r>
          </w:p>
        </w:tc>
      </w:tr>
      <w:tr w:rsidR="00871905" w14:paraId="2D4F82D9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C2F64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Female gender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31168" w14:textId="77777777" w:rsidR="00871905" w:rsidRDefault="00871905" w:rsidP="00E4148C">
            <w:pPr>
              <w:pStyle w:val="Body"/>
              <w:jc w:val="center"/>
            </w:pPr>
            <w:r>
              <w:rPr>
                <w:rStyle w:val="None"/>
              </w:rPr>
              <w:t>52 (41.9%)</w:t>
            </w:r>
          </w:p>
        </w:tc>
      </w:tr>
      <w:tr w:rsidR="00871905" w14:paraId="0798BCF5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B7DEC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Total number of comorbidities, median (range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A9E53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 (0-6)</w:t>
            </w:r>
          </w:p>
        </w:tc>
      </w:tr>
      <w:tr w:rsidR="00871905" w14:paraId="76934EA3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5BE93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ASA score ≥ III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CD063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2 (43%)</w:t>
            </w:r>
          </w:p>
        </w:tc>
      </w:tr>
      <w:tr w:rsidR="00871905" w14:paraId="7CB672C5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CB9E8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reoperative chemotherapy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4A1F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 (7.3%)</w:t>
            </w:r>
          </w:p>
        </w:tc>
      </w:tr>
      <w:tr w:rsidR="00871905" w14:paraId="642121E4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DDAEF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Tumor size (mm), median (range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50E43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2.5 (9-88)</w:t>
            </w:r>
          </w:p>
        </w:tc>
      </w:tr>
      <w:tr w:rsidR="00871905" w14:paraId="2C7483DB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E03EA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Surgical approach, n (%)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90AEA" w14:textId="77777777" w:rsidR="00871905" w:rsidRDefault="00871905" w:rsidP="00E4148C"/>
        </w:tc>
      </w:tr>
      <w:tr w:rsidR="00871905" w14:paraId="5A0A0EE2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E8AE3" w14:textId="1C94CA3F" w:rsidR="00871905" w:rsidRDefault="00871905" w:rsidP="00871905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Laparoscopi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2E64F" w14:textId="13DB67D3" w:rsidR="00871905" w:rsidRDefault="00871905" w:rsidP="00871905">
            <w:pPr>
              <w:jc w:val="center"/>
            </w:pPr>
            <w:r>
              <w:rPr>
                <w:rStyle w:val="None"/>
              </w:rPr>
              <w:t>117 (94.4%)</w:t>
            </w:r>
          </w:p>
        </w:tc>
      </w:tr>
      <w:tr w:rsidR="00871905" w14:paraId="6C82FA57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30355" w14:textId="24C3DE2F" w:rsidR="00871905" w:rsidRDefault="00871905" w:rsidP="00871905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Ope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3D4AE" w14:textId="162A46FA" w:rsidR="00871905" w:rsidRDefault="00871905" w:rsidP="00871905">
            <w:pPr>
              <w:jc w:val="center"/>
            </w:pPr>
            <w:r>
              <w:rPr>
                <w:rStyle w:val="None"/>
              </w:rPr>
              <w:t>7 (5.6%)</w:t>
            </w:r>
          </w:p>
        </w:tc>
      </w:tr>
      <w:tr w:rsidR="00871905" w14:paraId="177B1A19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6CBB8" w14:textId="3A36CFD6" w:rsidR="00871905" w:rsidRDefault="00871905" w:rsidP="00871905">
            <w:pPr>
              <w:pStyle w:val="BodyA"/>
              <w:spacing w:after="0" w:line="240" w:lineRule="auto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Type of resection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20FF5" w14:textId="77777777" w:rsidR="00871905" w:rsidRDefault="00871905" w:rsidP="00871905">
            <w:pPr>
              <w:jc w:val="center"/>
              <w:rPr>
                <w:rStyle w:val="None"/>
              </w:rPr>
            </w:pPr>
          </w:p>
        </w:tc>
      </w:tr>
      <w:tr w:rsidR="00871905" w14:paraId="6484C32F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61B0B" w14:textId="09AF1168" w:rsidR="00871905" w:rsidRDefault="00871905" w:rsidP="00871905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Stand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836A3" w14:textId="00D1BE35" w:rsidR="00871905" w:rsidRDefault="00871905" w:rsidP="00871905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85 (68.5%)</w:t>
            </w:r>
          </w:p>
        </w:tc>
      </w:tr>
      <w:tr w:rsidR="00871905" w14:paraId="2393AF60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8AC10" w14:textId="1CB0ED3E" w:rsidR="00871905" w:rsidRDefault="00871905" w:rsidP="00871905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Extende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D91EB" w14:textId="44BE5AC5" w:rsidR="00871905" w:rsidRDefault="00871905" w:rsidP="00871905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34 (27.4%)</w:t>
            </w:r>
          </w:p>
        </w:tc>
      </w:tr>
      <w:tr w:rsidR="00871905" w14:paraId="3AB55F6A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61A95" w14:textId="2B4AFBCE" w:rsidR="00871905" w:rsidRDefault="00871905" w:rsidP="00871905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hAnsi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Concomita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69F97" w14:textId="4D0D5FB8" w:rsidR="00871905" w:rsidRDefault="00871905" w:rsidP="00871905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5 (4.1%)</w:t>
            </w:r>
          </w:p>
        </w:tc>
      </w:tr>
      <w:tr w:rsidR="00871905" w14:paraId="2914D733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418AA" w14:textId="77777777" w:rsidR="00871905" w:rsidRDefault="00871905" w:rsidP="00871905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Operative time, min, median (range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32239" w14:textId="77777777" w:rsidR="00871905" w:rsidRDefault="00871905" w:rsidP="00871905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80 (56-503)</w:t>
            </w:r>
          </w:p>
        </w:tc>
      </w:tr>
      <w:tr w:rsidR="00871905" w14:paraId="32E9670C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087FC" w14:textId="77777777" w:rsidR="00871905" w:rsidRDefault="00871905" w:rsidP="00871905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Estimated blood loss, ml, median (range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D9AD4" w14:textId="77777777" w:rsidR="00871905" w:rsidRDefault="00871905" w:rsidP="00871905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50 (50-3000)</w:t>
            </w:r>
          </w:p>
        </w:tc>
      </w:tr>
      <w:tr w:rsidR="00871905" w14:paraId="461256BC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2FB65" w14:textId="77777777" w:rsidR="00871905" w:rsidRDefault="00871905" w:rsidP="00871905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Red blood cell transfusion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328D5" w14:textId="77777777" w:rsidR="00871905" w:rsidRDefault="00871905" w:rsidP="00871905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7 (13.9%)</w:t>
            </w:r>
          </w:p>
        </w:tc>
      </w:tr>
      <w:tr w:rsidR="00871905" w14:paraId="68E04771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63E97" w14:textId="77777777" w:rsidR="00871905" w:rsidRDefault="00871905" w:rsidP="00871905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Conversion, n (%) </w:t>
            </w:r>
            <w:r>
              <w:rPr>
                <w:rStyle w:val="None"/>
                <w:sz w:val="24"/>
                <w:szCs w:val="24"/>
              </w:rPr>
              <w:t>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C0DF5" w14:textId="77777777" w:rsidR="00871905" w:rsidRDefault="00871905" w:rsidP="00871905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 (7.7%)</w:t>
            </w:r>
          </w:p>
        </w:tc>
      </w:tr>
      <w:tr w:rsidR="00871905" w14:paraId="2FBD6668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1B947" w14:textId="77777777" w:rsidR="00871905" w:rsidRDefault="00871905" w:rsidP="00871905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ostoperative complications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DC2F7" w14:textId="77777777" w:rsidR="00871905" w:rsidRDefault="00871905" w:rsidP="00871905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2 (41.9%)</w:t>
            </w:r>
          </w:p>
        </w:tc>
      </w:tr>
      <w:tr w:rsidR="00871905" w14:paraId="43A60999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5" w:type="dxa"/>
            </w:tcMar>
            <w:vAlign w:val="center"/>
          </w:tcPr>
          <w:p w14:paraId="100E741C" w14:textId="77777777" w:rsidR="00871905" w:rsidRDefault="00871905" w:rsidP="00871905">
            <w:pPr>
              <w:pStyle w:val="BodyA"/>
              <w:spacing w:after="0" w:line="240" w:lineRule="auto"/>
              <w:ind w:right="315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Severe complications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8FEDC" w14:textId="77777777" w:rsidR="00871905" w:rsidRDefault="00871905" w:rsidP="00871905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0 (24.2%)</w:t>
            </w:r>
          </w:p>
        </w:tc>
      </w:tr>
      <w:tr w:rsidR="00871905" w14:paraId="355DD416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19" w:type="dxa"/>
            </w:tcMar>
            <w:vAlign w:val="center"/>
          </w:tcPr>
          <w:p w14:paraId="53CB1DF4" w14:textId="77777777" w:rsidR="00871905" w:rsidRDefault="00871905" w:rsidP="00871905">
            <w:pPr>
              <w:pStyle w:val="BodyA"/>
              <w:spacing w:after="0" w:line="240" w:lineRule="auto"/>
              <w:ind w:right="139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ostoperative pancreatic fistula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8FEA5" w14:textId="77777777" w:rsidR="00871905" w:rsidRDefault="00871905" w:rsidP="00871905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8 (22.6%)</w:t>
            </w:r>
          </w:p>
        </w:tc>
      </w:tr>
      <w:tr w:rsidR="00871905" w14:paraId="1856ED2C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92" w:type="dxa"/>
            </w:tcMar>
            <w:vAlign w:val="center"/>
          </w:tcPr>
          <w:p w14:paraId="6B9E2928" w14:textId="77777777" w:rsidR="00871905" w:rsidRDefault="00871905" w:rsidP="00871905">
            <w:pPr>
              <w:pStyle w:val="BodyA"/>
              <w:spacing w:after="0" w:line="240" w:lineRule="auto"/>
              <w:ind w:right="112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Grade B/C postoperative hemorrhage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DC337" w14:textId="77777777" w:rsidR="00871905" w:rsidRDefault="00871905" w:rsidP="00871905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 (8.1%)</w:t>
            </w:r>
          </w:p>
        </w:tc>
      </w:tr>
      <w:tr w:rsidR="00871905" w14:paraId="20FB113E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582CE" w14:textId="77777777" w:rsidR="00871905" w:rsidRDefault="00871905" w:rsidP="00871905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0-day mortality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80029" w14:textId="77777777" w:rsidR="00871905" w:rsidRDefault="00871905" w:rsidP="00871905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 (0.8%)</w:t>
            </w:r>
          </w:p>
        </w:tc>
      </w:tr>
      <w:tr w:rsidR="00871905" w14:paraId="62394B23" w14:textId="77777777" w:rsidTr="00871905">
        <w:trPr>
          <w:trHeight w:val="20"/>
        </w:trPr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1442C" w14:textId="77777777" w:rsidR="00871905" w:rsidRDefault="00871905" w:rsidP="00871905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ostoperative length of stay, days, median (range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14538" w14:textId="77777777" w:rsidR="00871905" w:rsidRDefault="00871905" w:rsidP="00871905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 (3 - 45)</w:t>
            </w:r>
          </w:p>
        </w:tc>
      </w:tr>
    </w:tbl>
    <w:p w14:paraId="008015AF" w14:textId="2EE193EF" w:rsidR="00871905" w:rsidRPr="00D07CA2" w:rsidRDefault="00D07CA2" w:rsidP="00871905">
      <w:pPr>
        <w:pStyle w:val="BodyA"/>
        <w:spacing w:line="360" w:lineRule="auto"/>
        <w:rPr>
          <w:rStyle w:val="None"/>
          <w:rFonts w:ascii="Arial" w:eastAsia="Times New Roman" w:hAnsi="Arial" w:cs="Arial"/>
          <w:b/>
          <w:bCs/>
          <w:sz w:val="20"/>
          <w:szCs w:val="20"/>
        </w:rPr>
      </w:pPr>
      <w:r w:rsidRPr="00D07CA2">
        <w:rPr>
          <w:rStyle w:val="None"/>
          <w:rFonts w:ascii="Arial" w:hAnsi="Arial" w:cs="Arial"/>
        </w:rPr>
        <w:t xml:space="preserve">   * </w:t>
      </w:r>
      <w:r w:rsidR="00871905" w:rsidRPr="00D07CA2">
        <w:rPr>
          <w:rStyle w:val="None"/>
          <w:rFonts w:ascii="Arial" w:hAnsi="Arial" w:cs="Arial"/>
          <w:sz w:val="20"/>
          <w:szCs w:val="20"/>
        </w:rPr>
        <w:t>calculated for laparoscopic cases.</w:t>
      </w:r>
    </w:p>
    <w:p w14:paraId="7CB7AC38" w14:textId="77777777" w:rsidR="00D07CA2" w:rsidRDefault="00D07CA2" w:rsidP="00871905">
      <w:pPr>
        <w:pStyle w:val="BodyA"/>
        <w:spacing w:line="360" w:lineRule="auto"/>
        <w:rPr>
          <w:rStyle w:val="None"/>
          <w:rFonts w:ascii="Times New Roman" w:hAnsi="Times New Roman"/>
          <w:b/>
          <w:bCs/>
          <w:sz w:val="24"/>
          <w:szCs w:val="24"/>
        </w:rPr>
      </w:pPr>
    </w:p>
    <w:p w14:paraId="4CCC9491" w14:textId="332FF88D" w:rsidR="00871905" w:rsidRDefault="00871905" w:rsidP="00871905">
      <w:pPr>
        <w:pStyle w:val="BodyA"/>
        <w:spacing w:line="36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ne"/>
          <w:rFonts w:ascii="Times New Roman" w:hAnsi="Times New Roman"/>
          <w:b/>
          <w:bCs/>
          <w:sz w:val="24"/>
          <w:szCs w:val="24"/>
        </w:rPr>
        <w:t>Supplementary table 2. R-status and site of R1 in extended distal pancreatectomy specimens</w:t>
      </w:r>
      <w:r w:rsidR="00D07CA2">
        <w:rPr>
          <w:rStyle w:val="None"/>
          <w:rFonts w:ascii="Times New Roman" w:hAnsi="Times New Roman"/>
          <w:b/>
          <w:bCs/>
          <w:sz w:val="24"/>
          <w:szCs w:val="24"/>
        </w:rPr>
        <w:t xml:space="preserve"> with</w:t>
      </w: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 ductal adenocarcinoma (period 1 – 16; period 2 - 18).</w:t>
      </w:r>
    </w:p>
    <w:tbl>
      <w:tblPr>
        <w:tblW w:w="89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58"/>
        <w:gridCol w:w="5304"/>
        <w:gridCol w:w="1548"/>
      </w:tblGrid>
      <w:tr w:rsidR="00871905" w14:paraId="4959FCAF" w14:textId="77777777" w:rsidTr="00D07CA2">
        <w:trPr>
          <w:trHeight w:val="300"/>
        </w:trPr>
        <w:tc>
          <w:tcPr>
            <w:tcW w:w="2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C6F25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R-status</w:t>
            </w:r>
          </w:p>
        </w:tc>
        <w:tc>
          <w:tcPr>
            <w:tcW w:w="5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0B608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Margin/surface type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437B4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(n=34)</w:t>
            </w:r>
          </w:p>
        </w:tc>
      </w:tr>
      <w:tr w:rsidR="00871905" w14:paraId="225552D9" w14:textId="77777777" w:rsidTr="00D07CA2">
        <w:trPr>
          <w:trHeight w:val="305"/>
        </w:trPr>
        <w:tc>
          <w:tcPr>
            <w:tcW w:w="2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FAF00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R1, n (%)</w:t>
            </w:r>
          </w:p>
        </w:tc>
        <w:tc>
          <w:tcPr>
            <w:tcW w:w="5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95C47" w14:textId="77777777" w:rsidR="00871905" w:rsidRDefault="00871905" w:rsidP="00E4148C"/>
        </w:tc>
        <w:tc>
          <w:tcPr>
            <w:tcW w:w="1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6025C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8 (82.4%)</w:t>
            </w:r>
          </w:p>
        </w:tc>
      </w:tr>
      <w:tr w:rsidR="00871905" w14:paraId="7916771A" w14:textId="77777777" w:rsidTr="00D07CA2">
        <w:trPr>
          <w:trHeight w:val="31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688" w:type="dxa"/>
            </w:tcMar>
            <w:vAlign w:val="center"/>
          </w:tcPr>
          <w:p w14:paraId="3E5816FD" w14:textId="77777777" w:rsidR="00871905" w:rsidRDefault="00871905" w:rsidP="00E4148C"/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6BEAD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Transection margin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DD9B9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 (23.5%)</w:t>
            </w:r>
          </w:p>
        </w:tc>
      </w:tr>
      <w:tr w:rsidR="00871905" w14:paraId="498E776D" w14:textId="77777777" w:rsidTr="00D07CA2">
        <w:trPr>
          <w:trHeight w:val="31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868" w:type="dxa"/>
            </w:tcMar>
            <w:vAlign w:val="center"/>
          </w:tcPr>
          <w:p w14:paraId="6DE42C09" w14:textId="77777777" w:rsidR="00871905" w:rsidRDefault="00871905" w:rsidP="00E4148C"/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A3E64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osterior margin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87C8A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4 (70.6%)</w:t>
            </w:r>
          </w:p>
        </w:tc>
      </w:tr>
      <w:tr w:rsidR="00871905" w14:paraId="0183C47A" w14:textId="77777777" w:rsidTr="00D07CA2">
        <w:trPr>
          <w:trHeight w:val="31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958" w:type="dxa"/>
            </w:tcMar>
            <w:vAlign w:val="center"/>
          </w:tcPr>
          <w:p w14:paraId="79885A66" w14:textId="77777777" w:rsidR="00871905" w:rsidRDefault="00871905" w:rsidP="00E4148C"/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0F808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Anterior pancreatic surface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84A35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15 (44.1%) </w:t>
            </w:r>
            <w:r>
              <w:rPr>
                <w:rStyle w:val="None"/>
                <w:rFonts w:ascii="Times New Roman" w:hAnsi="Times New Roman"/>
                <w:sz w:val="24"/>
                <w:szCs w:val="24"/>
                <w:vertAlign w:val="superscript"/>
              </w:rPr>
              <w:t>┼</w:t>
            </w:r>
          </w:p>
        </w:tc>
      </w:tr>
      <w:tr w:rsidR="00871905" w14:paraId="5C378EA1" w14:textId="77777777" w:rsidTr="00D07CA2">
        <w:trPr>
          <w:trHeight w:val="31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518" w:type="dxa"/>
            </w:tcMar>
            <w:vAlign w:val="center"/>
          </w:tcPr>
          <w:p w14:paraId="37151B0B" w14:textId="77777777" w:rsidR="00871905" w:rsidRDefault="00871905" w:rsidP="00E4148C"/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B3A9B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Transection splenic artery/vein, n (%) 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427CD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 (8.8%)</w:t>
            </w:r>
          </w:p>
        </w:tc>
      </w:tr>
      <w:tr w:rsidR="00871905" w14:paraId="0794EE21" w14:textId="77777777" w:rsidTr="00D07CA2">
        <w:trPr>
          <w:trHeight w:val="355"/>
        </w:trPr>
        <w:tc>
          <w:tcPr>
            <w:tcW w:w="2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7A84E" w14:textId="77777777" w:rsidR="00871905" w:rsidRDefault="00871905" w:rsidP="00E4148C"/>
        </w:tc>
        <w:tc>
          <w:tcPr>
            <w:tcW w:w="5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08ECD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&gt; 1 positive margin/surface, n (%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33FD6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18 (52.9%) </w:t>
            </w:r>
            <w:r>
              <w:rPr>
                <w:rStyle w:val="None"/>
                <w:rFonts w:ascii="Arial Unicode MS" w:hAnsi="Arial Unicode MS"/>
                <w:sz w:val="24"/>
                <w:szCs w:val="24"/>
                <w:vertAlign w:val="superscript"/>
              </w:rPr>
              <w:t>╪</w:t>
            </w:r>
          </w:p>
        </w:tc>
      </w:tr>
    </w:tbl>
    <w:p w14:paraId="0A25E4D6" w14:textId="310E8566" w:rsidR="00871905" w:rsidRPr="00D07CA2" w:rsidRDefault="00871905" w:rsidP="00D07CA2">
      <w:pPr>
        <w:pStyle w:val="Caption"/>
        <w:tabs>
          <w:tab w:val="left" w:pos="7650"/>
        </w:tabs>
        <w:ind w:left="90" w:right="180"/>
        <w:rPr>
          <w:rStyle w:val="None"/>
          <w:rFonts w:ascii="Arial" w:eastAsia="Arial" w:hAnsi="Arial" w:cs="Arial"/>
          <w:i w:val="0"/>
          <w:iCs w:val="0"/>
          <w:color w:val="000000"/>
          <w:sz w:val="20"/>
          <w:szCs w:val="20"/>
          <w:u w:color="000000"/>
        </w:rPr>
      </w:pPr>
      <w:r w:rsidRPr="00D07CA2">
        <w:rPr>
          <w:rStyle w:val="None"/>
          <w:rFonts w:ascii="Arial" w:hAnsi="Arial"/>
          <w:i w:val="0"/>
          <w:iCs w:val="0"/>
          <w:color w:val="000000"/>
          <w:sz w:val="20"/>
          <w:szCs w:val="20"/>
          <w:u w:color="000000"/>
        </w:rPr>
        <w:t xml:space="preserve">* </w:t>
      </w:r>
      <w:proofErr w:type="gramStart"/>
      <w:r w:rsidRPr="00D07CA2">
        <w:rPr>
          <w:rStyle w:val="None"/>
          <w:rFonts w:ascii="Arial" w:hAnsi="Arial"/>
          <w:i w:val="0"/>
          <w:iCs w:val="0"/>
          <w:color w:val="000000"/>
          <w:sz w:val="20"/>
          <w:szCs w:val="20"/>
          <w:u w:color="000000"/>
        </w:rPr>
        <w:t>evaluated</w:t>
      </w:r>
      <w:proofErr w:type="gramEnd"/>
      <w:r w:rsidRPr="00D07CA2">
        <w:rPr>
          <w:rStyle w:val="None"/>
          <w:rFonts w:ascii="Arial" w:hAnsi="Arial"/>
          <w:i w:val="0"/>
          <w:iCs w:val="0"/>
          <w:color w:val="000000"/>
          <w:sz w:val="20"/>
          <w:szCs w:val="20"/>
          <w:u w:color="000000"/>
        </w:rPr>
        <w:t xml:space="preserve"> only in period 2; </w:t>
      </w:r>
      <w:r w:rsidRPr="00D07CA2">
        <w:rPr>
          <w:rStyle w:val="None"/>
          <w:rFonts w:ascii="Times New Roman" w:hAnsi="Times New Roman"/>
          <w:i w:val="0"/>
          <w:iCs w:val="0"/>
          <w:color w:val="000000"/>
          <w:sz w:val="20"/>
          <w:szCs w:val="20"/>
          <w:u w:color="000000"/>
          <w:vertAlign w:val="superscript"/>
        </w:rPr>
        <w:t xml:space="preserve">┼ </w:t>
      </w:r>
      <w:r w:rsidRPr="00D07CA2">
        <w:rPr>
          <w:rStyle w:val="None"/>
          <w:rFonts w:ascii="Arial" w:hAnsi="Arial"/>
          <w:i w:val="0"/>
          <w:iCs w:val="0"/>
          <w:color w:val="000000"/>
          <w:sz w:val="20"/>
          <w:szCs w:val="20"/>
          <w:u w:color="000000"/>
        </w:rPr>
        <w:t xml:space="preserve">significant difference in positive anterior surface rate compared with standard resection (44.1 vs 20.3%, p=0.009); </w:t>
      </w:r>
      <w:r w:rsidRPr="00D07CA2">
        <w:rPr>
          <w:rStyle w:val="None"/>
          <w:rFonts w:ascii="Arial Unicode MS" w:hAnsi="Arial Unicode MS"/>
          <w:i w:val="0"/>
          <w:iCs w:val="0"/>
          <w:color w:val="000000"/>
          <w:sz w:val="20"/>
          <w:szCs w:val="20"/>
          <w:u w:color="000000"/>
          <w:vertAlign w:val="superscript"/>
        </w:rPr>
        <w:t>╪</w:t>
      </w:r>
      <w:r w:rsidRPr="00D07CA2">
        <w:rPr>
          <w:rStyle w:val="None"/>
          <w:rFonts w:ascii="Arial" w:hAnsi="Arial"/>
          <w:i w:val="0"/>
          <w:iCs w:val="0"/>
          <w:color w:val="000000"/>
          <w:sz w:val="20"/>
          <w:szCs w:val="20"/>
          <w:u w:color="000000"/>
        </w:rPr>
        <w:t xml:space="preserve"> significant difference in &gt;1 positive margin/surface rate compared with standard resection (52.9 vs 11.4%, p=0.001).</w:t>
      </w:r>
    </w:p>
    <w:p w14:paraId="6AC89206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2B96D76F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54D37C7D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505BA5F8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66FAFDC6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45E6773C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35791EA0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0298B433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3745B45C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0825113C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1112CCD1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1948333D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01E25F50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646F43B9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1B85EAE0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1EC385C0" w14:textId="14761EA2" w:rsidR="00871905" w:rsidRDefault="00871905" w:rsidP="00D07CA2">
      <w:pPr>
        <w:pStyle w:val="Caption"/>
        <w:keepNext/>
        <w:spacing w:line="360" w:lineRule="auto"/>
        <w:rPr>
          <w:rStyle w:val="None"/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  <w:u w:color="000000"/>
        </w:rPr>
      </w:pPr>
      <w:r>
        <w:rPr>
          <w:rStyle w:val="None"/>
          <w:rFonts w:ascii="Times New Roman" w:hAnsi="Times New Roman"/>
          <w:b/>
          <w:bCs/>
          <w:i w:val="0"/>
          <w:iCs w:val="0"/>
          <w:color w:val="000000"/>
          <w:sz w:val="24"/>
          <w:szCs w:val="24"/>
          <w:u w:color="000000"/>
        </w:rPr>
        <w:lastRenderedPageBreak/>
        <w:t>Supplementary table 3. Association between the site of resection margin/surface involvement and site of recurrence.</w:t>
      </w:r>
    </w:p>
    <w:tbl>
      <w:tblPr>
        <w:tblW w:w="10080" w:type="dxa"/>
        <w:tblInd w:w="-9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600"/>
        <w:gridCol w:w="1530"/>
        <w:gridCol w:w="1350"/>
        <w:gridCol w:w="1350"/>
        <w:gridCol w:w="2250"/>
      </w:tblGrid>
      <w:tr w:rsidR="00871905" w14:paraId="3EA21989" w14:textId="77777777" w:rsidTr="00D07CA2">
        <w:trPr>
          <w:trHeight w:val="442"/>
        </w:trPr>
        <w:tc>
          <w:tcPr>
            <w:tcW w:w="36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EE221" w14:textId="77777777" w:rsidR="00871905" w:rsidRDefault="00871905" w:rsidP="00E4148C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6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5DB7C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Positive margin/surface</w:t>
            </w:r>
          </w:p>
        </w:tc>
      </w:tr>
      <w:tr w:rsidR="00871905" w14:paraId="1B1A7772" w14:textId="77777777" w:rsidTr="00D07CA2">
        <w:trPr>
          <w:trHeight w:val="1200"/>
        </w:trPr>
        <w:tc>
          <w:tcPr>
            <w:tcW w:w="36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A6F6A" w14:textId="77777777" w:rsidR="00871905" w:rsidRDefault="00871905" w:rsidP="00E4148C"/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11CC2" w14:textId="77777777" w:rsidR="00871905" w:rsidRDefault="00871905" w:rsidP="00E4148C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Transection</w:t>
            </w:r>
          </w:p>
          <w:p w14:paraId="44C92401" w14:textId="77777777" w:rsidR="00871905" w:rsidRDefault="00871905" w:rsidP="00E4148C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7718EC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(n=1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3F86A" w14:textId="77777777" w:rsidR="00871905" w:rsidRDefault="00871905" w:rsidP="00E4148C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Posterior</w:t>
            </w:r>
          </w:p>
          <w:p w14:paraId="225DDCE4" w14:textId="77777777" w:rsidR="00871905" w:rsidRDefault="00871905" w:rsidP="00E4148C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EFDD44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(n=66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82349" w14:textId="77777777" w:rsidR="00871905" w:rsidRDefault="00871905" w:rsidP="00E4148C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 xml:space="preserve">Anterior </w:t>
            </w:r>
          </w:p>
          <w:p w14:paraId="793EA073" w14:textId="77777777" w:rsidR="00871905" w:rsidRDefault="00871905" w:rsidP="00E4148C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729E626C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(n=31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2B2CF" w14:textId="77777777" w:rsidR="00871905" w:rsidRDefault="00871905" w:rsidP="00E4148C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&gt; 1 positive margin/</w:t>
            </w:r>
          </w:p>
          <w:p w14:paraId="5102867D" w14:textId="77777777" w:rsidR="00871905" w:rsidRDefault="00871905" w:rsidP="00E4148C">
            <w:pPr>
              <w:pStyle w:val="BodyA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surface</w:t>
            </w:r>
          </w:p>
          <w:p w14:paraId="68EE5AB3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(n=27)</w:t>
            </w:r>
          </w:p>
        </w:tc>
      </w:tr>
      <w:tr w:rsidR="00871905" w14:paraId="2266DEBD" w14:textId="77777777" w:rsidTr="00D07CA2">
        <w:trPr>
          <w:trHeight w:val="605"/>
        </w:trPr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511E6" w14:textId="77777777" w:rsidR="00871905" w:rsidRDefault="00871905" w:rsidP="00D07CA2">
            <w:pPr>
              <w:pStyle w:val="BodyA"/>
              <w:spacing w:after="0" w:line="240" w:lineRule="auto"/>
              <w:ind w:right="91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Recurrence, n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C9B50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1 (73.3%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F487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1 (77.3%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B04F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7 (87.1%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A89D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4 (88.9%)</w:t>
            </w:r>
          </w:p>
        </w:tc>
      </w:tr>
      <w:tr w:rsidR="00871905" w14:paraId="6310F8D9" w14:textId="77777777" w:rsidTr="00D07CA2">
        <w:trPr>
          <w:trHeight w:val="61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742" w:type="dxa"/>
            </w:tcMar>
            <w:vAlign w:val="center"/>
          </w:tcPr>
          <w:p w14:paraId="5F7BC636" w14:textId="77777777" w:rsidR="00871905" w:rsidRDefault="00871905" w:rsidP="00D07CA2">
            <w:pPr>
              <w:pStyle w:val="BodyA"/>
              <w:tabs>
                <w:tab w:val="left" w:pos="616"/>
              </w:tabs>
              <w:spacing w:after="0" w:line="240" w:lineRule="auto"/>
              <w:ind w:right="91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Local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FDF62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 (5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97D4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1 (31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8F6D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 (32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2B0A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 (37%)</w:t>
            </w:r>
          </w:p>
        </w:tc>
      </w:tr>
      <w:tr w:rsidR="00871905" w14:paraId="1EE6A7D2" w14:textId="77777777" w:rsidTr="00D07CA2">
        <w:trPr>
          <w:trHeight w:val="61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749" w:type="dxa"/>
            </w:tcMar>
            <w:vAlign w:val="center"/>
          </w:tcPr>
          <w:p w14:paraId="1D277D6B" w14:textId="77777777" w:rsidR="00871905" w:rsidRDefault="00871905" w:rsidP="00D07CA2">
            <w:pPr>
              <w:pStyle w:val="BodyA"/>
              <w:spacing w:after="0" w:line="240" w:lineRule="auto"/>
              <w:ind w:right="91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Distant metastases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32A85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 (3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2F016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0 (45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11F35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7 (54.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71C54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3 (48.1%)</w:t>
            </w:r>
          </w:p>
        </w:tc>
      </w:tr>
      <w:tr w:rsidR="00871905" w14:paraId="5E1014C3" w14:textId="77777777" w:rsidTr="00D07CA2">
        <w:trPr>
          <w:trHeight w:val="605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82" w:type="dxa"/>
            </w:tcMar>
            <w:vAlign w:val="center"/>
          </w:tcPr>
          <w:p w14:paraId="11C0ECF2" w14:textId="77777777" w:rsidR="00871905" w:rsidRDefault="00871905" w:rsidP="00D07CA2">
            <w:pPr>
              <w:pStyle w:val="BodyA"/>
              <w:spacing w:after="0" w:line="240" w:lineRule="auto"/>
              <w:ind w:right="91" w:firstLine="85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eritoneal carcinomatosis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EC899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 (13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2506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3 (19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34972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 (19.4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585EF" w14:textId="77777777" w:rsidR="00871905" w:rsidRDefault="00871905" w:rsidP="00E4148C">
            <w:pPr>
              <w:pStyle w:val="BodyA"/>
              <w:keepNext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 (18.5%)</w:t>
            </w:r>
          </w:p>
        </w:tc>
      </w:tr>
    </w:tbl>
    <w:p w14:paraId="612DF876" w14:textId="3D57BF5D" w:rsidR="00871905" w:rsidRPr="00D07CA2" w:rsidRDefault="00D07CA2" w:rsidP="00D07CA2">
      <w:pPr>
        <w:pStyle w:val="Caption"/>
        <w:ind w:left="-90"/>
        <w:rPr>
          <w:rStyle w:val="None"/>
          <w:rFonts w:ascii="Arial" w:eastAsia="Arial" w:hAnsi="Arial" w:cs="Arial"/>
          <w:b/>
          <w:bCs/>
          <w:i w:val="0"/>
          <w:iCs w:val="0"/>
          <w:color w:val="000000"/>
          <w:sz w:val="28"/>
          <w:szCs w:val="28"/>
          <w:u w:color="000000"/>
        </w:rPr>
      </w:pPr>
      <w:r w:rsidRPr="00D07CA2">
        <w:rPr>
          <w:rStyle w:val="None"/>
          <w:rFonts w:ascii="Arial" w:hAnsi="Arial"/>
          <w:i w:val="0"/>
          <w:iCs w:val="0"/>
          <w:color w:val="000000"/>
          <w:sz w:val="20"/>
          <w:szCs w:val="20"/>
          <w:u w:color="000000"/>
        </w:rPr>
        <w:t>*</w:t>
      </w:r>
      <w:r w:rsidR="00871905" w:rsidRPr="00D07CA2">
        <w:rPr>
          <w:rStyle w:val="None"/>
          <w:rFonts w:ascii="Arial" w:hAnsi="Arial"/>
          <w:i w:val="0"/>
          <w:iCs w:val="0"/>
          <w:color w:val="000000"/>
          <w:sz w:val="20"/>
          <w:szCs w:val="20"/>
          <w:u w:color="000000"/>
        </w:rPr>
        <w:t xml:space="preserve"> Patients with distant metastases detected at surgery are excluded from this analysis.</w:t>
      </w:r>
    </w:p>
    <w:p w14:paraId="3BA1BDA1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46F49F82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319805C9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3022B568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3E9611E6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1E398A76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2081858B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23ECF393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54490C38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11669491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275E3873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64A848F9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27047750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7161FF64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578F9C88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3B74FB54" w14:textId="77777777" w:rsidR="00871905" w:rsidRDefault="00871905" w:rsidP="00871905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1390E906" w14:textId="77777777" w:rsidR="00871905" w:rsidRDefault="00871905" w:rsidP="006F4052">
      <w:pPr>
        <w:pStyle w:val="Caption"/>
        <w:keepNext/>
        <w:spacing w:line="360" w:lineRule="auto"/>
        <w:ind w:left="90" w:right="-666"/>
        <w:rPr>
          <w:rStyle w:val="None"/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2"/>
          <w:szCs w:val="22"/>
          <w:u w:color="000000"/>
        </w:rPr>
      </w:pPr>
      <w:r>
        <w:rPr>
          <w:rStyle w:val="None"/>
          <w:rFonts w:ascii="Times New Roman" w:hAnsi="Times New Roman"/>
          <w:b/>
          <w:bCs/>
          <w:i w:val="0"/>
          <w:iCs w:val="0"/>
          <w:color w:val="000000"/>
          <w:sz w:val="22"/>
          <w:szCs w:val="22"/>
          <w:u w:color="000000"/>
        </w:rPr>
        <w:lastRenderedPageBreak/>
        <w:t>Supplementary table 4a. Uni-/multivariable analysis of prognostic factors for overall survival in period 1.</w:t>
      </w:r>
    </w:p>
    <w:tbl>
      <w:tblPr>
        <w:tblW w:w="9972" w:type="dxa"/>
        <w:tblInd w:w="9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672"/>
        <w:gridCol w:w="2070"/>
        <w:gridCol w:w="1080"/>
        <w:gridCol w:w="468"/>
        <w:gridCol w:w="1602"/>
        <w:gridCol w:w="1080"/>
      </w:tblGrid>
      <w:tr w:rsidR="00871905" w14:paraId="7CD4ECDC" w14:textId="77777777" w:rsidTr="006F4052">
        <w:trPr>
          <w:trHeight w:val="20"/>
        </w:trPr>
        <w:tc>
          <w:tcPr>
            <w:tcW w:w="36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85941" w14:textId="77777777" w:rsidR="00871905" w:rsidRDefault="00871905" w:rsidP="00E4148C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61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4F6CB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Univariable</w:t>
            </w:r>
          </w:p>
        </w:tc>
        <w:tc>
          <w:tcPr>
            <w:tcW w:w="26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C9DF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Multivariable</w:t>
            </w:r>
          </w:p>
        </w:tc>
      </w:tr>
      <w:tr w:rsidR="00871905" w14:paraId="69DEE837" w14:textId="77777777" w:rsidTr="006F4052">
        <w:trPr>
          <w:trHeight w:val="20"/>
        </w:trPr>
        <w:tc>
          <w:tcPr>
            <w:tcW w:w="36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8FB5DA" w14:textId="77777777" w:rsidR="00871905" w:rsidRDefault="00871905" w:rsidP="00E4148C"/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01E7A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HR (95% CI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DDD3B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CC8AD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HR (95% CI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B36B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p-value</w:t>
            </w:r>
          </w:p>
        </w:tc>
      </w:tr>
      <w:tr w:rsidR="00871905" w14:paraId="12EAFC70" w14:textId="77777777" w:rsidTr="006F4052">
        <w:trPr>
          <w:trHeight w:val="20"/>
        </w:trPr>
        <w:tc>
          <w:tcPr>
            <w:tcW w:w="3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F68BD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Age, year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1DD92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004 (0.98 – 1.0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E0BB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79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572D4" w14:textId="77777777" w:rsidR="00871905" w:rsidRDefault="00871905" w:rsidP="00E4148C"/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3240E" w14:textId="77777777" w:rsidR="00871905" w:rsidRDefault="00871905" w:rsidP="00E4148C"/>
        </w:tc>
      </w:tr>
      <w:tr w:rsidR="00871905" w14:paraId="202F2FC5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315E0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Body mass index, kg/m</w:t>
            </w:r>
            <w:r>
              <w:rPr>
                <w:rStyle w:val="None"/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B0D44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99 (0.93 – 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8A9D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68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88988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0D383" w14:textId="77777777" w:rsidR="00871905" w:rsidRDefault="00871905" w:rsidP="00E4148C"/>
        </w:tc>
      </w:tr>
      <w:tr w:rsidR="00871905" w14:paraId="3BFA607B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8509D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Male gender (vs femal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96BC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07 (0.59 – 1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89BD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8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F6C2F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6222F" w14:textId="77777777" w:rsidR="00871905" w:rsidRDefault="00871905" w:rsidP="00E4148C"/>
        </w:tc>
      </w:tr>
      <w:tr w:rsidR="00871905" w14:paraId="2EA9D534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42ED2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Red blood cell transfu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4E37D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2.38 (1.15 – 4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80AE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1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70740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DF91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2B445943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4EA4E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Extended resection (vs standar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D97F0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2.21 (1.17 – 4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AB7B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1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6C61D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B302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660F4C55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11F2D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ostoperative complica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5F843" w14:textId="77777777" w:rsidR="00871905" w:rsidRDefault="00871905" w:rsidP="00E4148C">
            <w:pPr>
              <w:pStyle w:val="BodyA"/>
              <w:tabs>
                <w:tab w:val="left" w:pos="1753"/>
              </w:tabs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89 (1.01 – 3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1E00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46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B7302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7FC1B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17DE447C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03F61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Severe complica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C58A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41 (0.69 – 2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21EF0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3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9CB55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A5652" w14:textId="77777777" w:rsidR="00871905" w:rsidRDefault="00871905" w:rsidP="00E4148C"/>
        </w:tc>
      </w:tr>
      <w:tr w:rsidR="00871905" w14:paraId="2DFA64E3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60178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oor differentiation (vs well/moderat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329D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76 (0.36 – 1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80CD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4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2879A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8E872" w14:textId="77777777" w:rsidR="00871905" w:rsidRDefault="00871905" w:rsidP="00E4148C"/>
        </w:tc>
      </w:tr>
      <w:tr w:rsidR="00871905" w14:paraId="382865F4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D1B86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 xml:space="preserve">Tumor stage (vs pT1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5D352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8E382" w14:textId="77777777" w:rsidR="00871905" w:rsidRDefault="00871905" w:rsidP="00E4148C"/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CA94D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7B5DB" w14:textId="77777777" w:rsidR="00871905" w:rsidRDefault="00871905" w:rsidP="00E4148C"/>
        </w:tc>
      </w:tr>
      <w:tr w:rsidR="00871905" w14:paraId="5F166F1A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C21DA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pT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B645E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24 (0.45 – 3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61829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68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989BD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5F9A1" w14:textId="77777777" w:rsidR="00871905" w:rsidRDefault="00871905" w:rsidP="00E4148C"/>
        </w:tc>
      </w:tr>
      <w:tr w:rsidR="00871905" w14:paraId="79BCF147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11B92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pT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BBC2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2.54 (0.95 – 6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E17C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6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337FD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7A0B4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767234FD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13377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Nodal stage (vs pN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0540A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4EE7B" w14:textId="77777777" w:rsidR="00871905" w:rsidRDefault="00871905" w:rsidP="00E4148C"/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DBF45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FAB0F" w14:textId="77777777" w:rsidR="00871905" w:rsidRDefault="00871905" w:rsidP="00E4148C"/>
        </w:tc>
      </w:tr>
      <w:tr w:rsidR="00871905" w14:paraId="26D94F6A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7C63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pN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D2DF0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2.93 (1.48 – 5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81BDE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0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1D8A9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18A0A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0CE25C73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86EAB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pN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A9C2C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6.16 (2.22 – 17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5F5C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&lt; 0.00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3FE63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2DCED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34B4A6D6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14DEA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Harvested lymph nod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6F54E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02 (0.99 – 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D8F5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1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207C7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13616" w14:textId="77777777" w:rsidR="00871905" w:rsidRDefault="00871905" w:rsidP="00E4148C"/>
        </w:tc>
      </w:tr>
      <w:tr w:rsidR="00871905" w14:paraId="19E1BC46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1261A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Lymph node ratio (increase by 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F7C6D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06 (1.03 – 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53849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&lt; 0.00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D4ECB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06 (1.03 – 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4886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&lt; 0.001</w:t>
            </w:r>
          </w:p>
        </w:tc>
      </w:tr>
      <w:tr w:rsidR="00871905" w14:paraId="6F174E65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08FA4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R1 (vs R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341A0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43 (0.78 – 2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94FB2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2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33ED2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DF25A" w14:textId="77777777" w:rsidR="00871905" w:rsidRDefault="00871905" w:rsidP="00E4148C"/>
        </w:tc>
      </w:tr>
      <w:tr w:rsidR="00871905" w14:paraId="18A0A9C6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76184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ositive transection marg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4E34A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87 (0.81 – 4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05BBC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1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C0A93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E639F" w14:textId="77777777" w:rsidR="00871905" w:rsidRDefault="00871905" w:rsidP="00E4148C"/>
        </w:tc>
      </w:tr>
      <w:tr w:rsidR="00871905" w14:paraId="01DA0605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DD0B1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ositive posterior marg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C063E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17 (0.63 – 2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8609A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6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EB2E2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1781F" w14:textId="77777777" w:rsidR="00871905" w:rsidRDefault="00871905" w:rsidP="00E4148C"/>
        </w:tc>
      </w:tr>
      <w:tr w:rsidR="00871905" w14:paraId="1B6F74D2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5AF9B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ositive anterior surfa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E933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64 (0.76 – 3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2A7E2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2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F4917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3D5D7" w14:textId="77777777" w:rsidR="00871905" w:rsidRDefault="00871905" w:rsidP="00E4148C"/>
        </w:tc>
      </w:tr>
      <w:tr w:rsidR="00871905" w14:paraId="7BDAA5BD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15C5B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&gt; 1 positive margins/surfa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0CE25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2.4 (0.99 – 5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15F65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5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58C7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B9FB4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7B4ADB58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52C57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Splenic vein inva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2AFA4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8FC9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F4123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2C777" w14:textId="77777777" w:rsidR="00871905" w:rsidRDefault="00871905" w:rsidP="00E4148C"/>
        </w:tc>
      </w:tr>
      <w:tr w:rsidR="00871905" w14:paraId="03E3511D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DCB3D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Vascular inva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A97D6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2.5 (1.31 – 4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FBAD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06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EDF1B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2.39 (1.21 – 4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20054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12</w:t>
            </w:r>
          </w:p>
        </w:tc>
      </w:tr>
      <w:tr w:rsidR="00871905" w14:paraId="3ECCF0B9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B7AA9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erineural inva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D76EB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71 (0.67 – 4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7E0D4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26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8D51F" w14:textId="77777777" w:rsidR="00871905" w:rsidRDefault="00871905" w:rsidP="00E4148C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4D145" w14:textId="77777777" w:rsidR="00871905" w:rsidRDefault="00871905" w:rsidP="00E4148C"/>
        </w:tc>
      </w:tr>
      <w:tr w:rsidR="00871905" w14:paraId="75CED6C3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BCCEF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Adjuvant chemotherap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1E3F6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58 (0.31 – 1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326DE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6C59A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43 (0.22 – 0.8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76C33" w14:textId="77777777" w:rsidR="00871905" w:rsidRDefault="00871905" w:rsidP="00B54AEA">
            <w:pPr>
              <w:pStyle w:val="BodyA"/>
              <w:keepNext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13</w:t>
            </w:r>
          </w:p>
        </w:tc>
      </w:tr>
    </w:tbl>
    <w:p w14:paraId="191D0B51" w14:textId="7E53E380" w:rsidR="00871905" w:rsidRPr="00B54AEA" w:rsidRDefault="00B54AEA" w:rsidP="00B54AEA">
      <w:pPr>
        <w:pStyle w:val="Caption"/>
        <w:ind w:left="90"/>
        <w:rPr>
          <w:rFonts w:ascii="Times New Roman" w:hAnsi="Times New Roman" w:cs="Times New Roman"/>
          <w:i w:val="0"/>
          <w:iCs w:val="0"/>
          <w:color w:val="auto"/>
        </w:rPr>
        <w:sectPr w:rsidR="00871905" w:rsidRPr="00B54AEA">
          <w:headerReference w:type="default" r:id="rId6"/>
          <w:pgSz w:w="12240" w:h="15840"/>
          <w:pgMar w:top="1440" w:right="1440" w:bottom="1440" w:left="1440" w:header="720" w:footer="720" w:gutter="0"/>
          <w:cols w:space="720"/>
        </w:sectPr>
      </w:pPr>
      <w:proofErr w:type="gramStart"/>
      <w:r w:rsidRPr="00B54AEA">
        <w:rPr>
          <w:rFonts w:ascii="Times New Roman" w:hAnsi="Times New Roman" w:cs="Times New Roman"/>
          <w:i w:val="0"/>
          <w:iCs w:val="0"/>
          <w:color w:val="auto"/>
        </w:rPr>
        <w:t>c-statistic</w:t>
      </w:r>
      <w:proofErr w:type="gramEnd"/>
      <w:r w:rsidRPr="00B54AEA">
        <w:rPr>
          <w:rFonts w:ascii="Times New Roman" w:hAnsi="Times New Roman" w:cs="Times New Roman"/>
          <w:i w:val="0"/>
          <w:iCs w:val="0"/>
          <w:color w:val="auto"/>
        </w:rPr>
        <w:t xml:space="preserve"> =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0.78 </w:t>
      </w:r>
    </w:p>
    <w:p w14:paraId="0A47EC29" w14:textId="77777777" w:rsidR="00871905" w:rsidRDefault="00871905" w:rsidP="006F4052">
      <w:pPr>
        <w:pStyle w:val="Caption"/>
        <w:keepNext/>
        <w:ind w:left="90" w:right="-630"/>
        <w:rPr>
          <w:rStyle w:val="None"/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2"/>
          <w:szCs w:val="22"/>
          <w:u w:color="000000"/>
        </w:rPr>
      </w:pPr>
      <w:r>
        <w:rPr>
          <w:rStyle w:val="None"/>
          <w:rFonts w:ascii="Times New Roman" w:hAnsi="Times New Roman"/>
          <w:b/>
          <w:bCs/>
          <w:i w:val="0"/>
          <w:iCs w:val="0"/>
          <w:color w:val="000000"/>
          <w:sz w:val="22"/>
          <w:szCs w:val="22"/>
          <w:u w:color="000000"/>
        </w:rPr>
        <w:lastRenderedPageBreak/>
        <w:t>Supplementary table 4b. Uni-/multivariable analysis of prognostic factors for overall survival in period 2.</w:t>
      </w:r>
    </w:p>
    <w:tbl>
      <w:tblPr>
        <w:tblW w:w="10332" w:type="dxa"/>
        <w:tblInd w:w="9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672"/>
        <w:gridCol w:w="2070"/>
        <w:gridCol w:w="1170"/>
        <w:gridCol w:w="378"/>
        <w:gridCol w:w="1512"/>
        <w:gridCol w:w="1530"/>
      </w:tblGrid>
      <w:tr w:rsidR="00871905" w14:paraId="7503BDF4" w14:textId="77777777" w:rsidTr="006F4052">
        <w:trPr>
          <w:trHeight w:val="20"/>
        </w:trPr>
        <w:tc>
          <w:tcPr>
            <w:tcW w:w="36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B8A2F" w14:textId="77777777" w:rsidR="00871905" w:rsidRDefault="00871905" w:rsidP="00E4148C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61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0E3C5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Univariable</w:t>
            </w:r>
          </w:p>
        </w:tc>
        <w:tc>
          <w:tcPr>
            <w:tcW w:w="30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EED56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Multivariable</w:t>
            </w:r>
          </w:p>
        </w:tc>
      </w:tr>
      <w:tr w:rsidR="00871905" w14:paraId="38802258" w14:textId="77777777" w:rsidTr="006F4052">
        <w:trPr>
          <w:trHeight w:val="20"/>
        </w:trPr>
        <w:tc>
          <w:tcPr>
            <w:tcW w:w="36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9B1EF2" w14:textId="77777777" w:rsidR="00871905" w:rsidRDefault="00871905" w:rsidP="00E4148C"/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EF39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HR (95% CI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2F0B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9A42D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HR (95% CI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C2A50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p-value</w:t>
            </w:r>
          </w:p>
        </w:tc>
      </w:tr>
      <w:tr w:rsidR="00871905" w14:paraId="5CCD9A23" w14:textId="77777777" w:rsidTr="006F4052">
        <w:trPr>
          <w:trHeight w:val="20"/>
        </w:trPr>
        <w:tc>
          <w:tcPr>
            <w:tcW w:w="3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2574C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Age, year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BC37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003 (0.98 – 1.03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6A9A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8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794C8" w14:textId="77777777" w:rsidR="00871905" w:rsidRDefault="00871905" w:rsidP="00E4148C"/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39525" w14:textId="77777777" w:rsidR="00871905" w:rsidRDefault="00871905" w:rsidP="00E4148C"/>
        </w:tc>
      </w:tr>
      <w:tr w:rsidR="00871905" w14:paraId="44E28E35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F078E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Body mass index, kg/m</w:t>
            </w:r>
            <w:r>
              <w:rPr>
                <w:rStyle w:val="None"/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1C06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98 (0.94 – 1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020BE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4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4D844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967DE" w14:textId="77777777" w:rsidR="00871905" w:rsidRDefault="00871905" w:rsidP="00E4148C"/>
        </w:tc>
      </w:tr>
      <w:tr w:rsidR="00871905" w14:paraId="49B44F2F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669EF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Male gender (vs femal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AD82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92 (0.59 – 1.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24FD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6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CD8FF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D80D6" w14:textId="77777777" w:rsidR="00871905" w:rsidRDefault="00871905" w:rsidP="00E4148C"/>
        </w:tc>
      </w:tr>
      <w:tr w:rsidR="00871905" w14:paraId="54ABEDB7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E95D2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Red blood cell transfu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64CC4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67 (0.97 – 2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BCCE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F86C4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1DB6E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F331C7" w14:paraId="0BA959A7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B6EC1" w14:textId="77777777" w:rsidR="00F331C7" w:rsidRDefault="00F331C7" w:rsidP="00F331C7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Extended resection (vs standar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4C3D2" w14:textId="77777777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95 (1.24 – 3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923BD" w14:textId="77777777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0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CB1F9" w14:textId="7D43E5FE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46CA9" w14:textId="668B55B8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737B3F2E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10F5D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ostoperative complica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76FBA" w14:textId="77777777" w:rsidR="00871905" w:rsidRDefault="00871905" w:rsidP="00E4148C">
            <w:pPr>
              <w:pStyle w:val="BodyA"/>
              <w:tabs>
                <w:tab w:val="left" w:pos="1753"/>
              </w:tabs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09 (0.69 – 1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5FFAC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7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E3FCD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27EE6" w14:textId="77777777" w:rsidR="00871905" w:rsidRDefault="00871905" w:rsidP="00E4148C"/>
        </w:tc>
      </w:tr>
      <w:tr w:rsidR="00871905" w14:paraId="7CCE302D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3AAD7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Severe complica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DDFF0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18 (0.72 – 1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4A7E4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5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9CE63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F8FD7" w14:textId="77777777" w:rsidR="00871905" w:rsidRDefault="00871905" w:rsidP="00E4148C"/>
        </w:tc>
      </w:tr>
      <w:tr w:rsidR="00871905" w14:paraId="1A16145F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B1EF8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oor differentiation (vs well/moderat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FC3DE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22 (0.78 – 1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A0932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3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F8C13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D5E44" w14:textId="77777777" w:rsidR="00871905" w:rsidRDefault="00871905" w:rsidP="00E4148C"/>
        </w:tc>
      </w:tr>
      <w:tr w:rsidR="00871905" w14:paraId="752B7BE4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846CB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Tumor stage (vs pT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0C21F" w14:textId="77777777" w:rsidR="00871905" w:rsidRDefault="00871905" w:rsidP="00E4148C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3FA13" w14:textId="77777777" w:rsidR="00871905" w:rsidRDefault="00871905" w:rsidP="00E4148C"/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D8A6F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4B4DE" w14:textId="77777777" w:rsidR="00871905" w:rsidRDefault="00871905" w:rsidP="00E4148C"/>
        </w:tc>
      </w:tr>
      <w:tr w:rsidR="00871905" w14:paraId="1C28F79A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CD27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pT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2E3CA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46 (0.64 – 3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99DF0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3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CED0F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F2F5D" w14:textId="77777777" w:rsidR="00871905" w:rsidRDefault="00871905" w:rsidP="00E4148C"/>
        </w:tc>
      </w:tr>
      <w:tr w:rsidR="00871905" w14:paraId="5360CB79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F893D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pT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0CF23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84 (0.83 – 4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753B9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1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3AA29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3CB73" w14:textId="77777777" w:rsidR="00871905" w:rsidRDefault="00871905" w:rsidP="00E4148C"/>
        </w:tc>
      </w:tr>
      <w:tr w:rsidR="00871905" w14:paraId="0FC76C9E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AD2D9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Nodal stage (vs pN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7AC44" w14:textId="77777777" w:rsidR="00871905" w:rsidRDefault="00871905" w:rsidP="00E4148C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899F3" w14:textId="77777777" w:rsidR="00871905" w:rsidRDefault="00871905" w:rsidP="00E4148C"/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6D2D3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2B06F" w14:textId="77777777" w:rsidR="00871905" w:rsidRDefault="00871905" w:rsidP="00E4148C"/>
        </w:tc>
      </w:tr>
      <w:tr w:rsidR="00871905" w14:paraId="4DC9898D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E982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pN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FF733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7 (0.99 – 2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B09B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06F12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1EB3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3A67E95E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EC7A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pN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D4A6D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2.46 (1.38 – 4.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CF065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0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F2065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A8408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76871ADB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09969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Harvested lymph nod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A17F3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01 (0.99 – 1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5B81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4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34881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15F06" w14:textId="77777777" w:rsidR="00871905" w:rsidRDefault="00871905" w:rsidP="00E4148C"/>
        </w:tc>
      </w:tr>
      <w:tr w:rsidR="00F331C7" w14:paraId="2971D377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E2DCF" w14:textId="77777777" w:rsidR="00F331C7" w:rsidRDefault="00F331C7" w:rsidP="00F331C7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Lymph node ratio (increase by 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0278D" w14:textId="77777777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03 (1.02 – 1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A45C1" w14:textId="77777777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&lt; 0.00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2EEEE" w14:textId="7BF720E0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4F6EE" w14:textId="08F75213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7F378B7A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A4F41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R1 (vs R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F2DFC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72 (1.04 – 2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3C6F5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3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47780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959D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0DEA08D9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EBE62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ositive transection marg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A8135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34 (0.71 – 2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B8C4B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3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2025F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1CA49" w14:textId="77777777" w:rsidR="00871905" w:rsidRDefault="00871905" w:rsidP="00E4148C"/>
        </w:tc>
      </w:tr>
      <w:tr w:rsidR="00871905" w14:paraId="431C5404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21464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ositive posterior marg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53CE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1 (0.71 – 1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F7949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6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CC4E7" w14:textId="77777777" w:rsidR="00871905" w:rsidRDefault="00871905" w:rsidP="00E4148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AB486" w14:textId="77777777" w:rsidR="00871905" w:rsidRDefault="00871905" w:rsidP="00E4148C"/>
        </w:tc>
      </w:tr>
      <w:tr w:rsidR="00871905" w14:paraId="355B2A53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00767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ositive anterior surfa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8CE1D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2.49 (1.57 – 3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8044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&lt; 0.00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803A8" w14:textId="24F27C4D" w:rsidR="00871905" w:rsidRDefault="00F331C7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3</w:t>
            </w:r>
            <w:r w:rsidR="00871905">
              <w:rPr>
                <w:rStyle w:val="None"/>
                <w:rFonts w:ascii="Times New Roman" w:hAnsi="Times New Roman"/>
              </w:rPr>
              <w:t>.</w:t>
            </w:r>
            <w:r>
              <w:rPr>
                <w:rStyle w:val="None"/>
                <w:rFonts w:ascii="Times New Roman" w:hAnsi="Times New Roman"/>
              </w:rPr>
              <w:t>14</w:t>
            </w:r>
            <w:r w:rsidR="00871905">
              <w:rPr>
                <w:rStyle w:val="None"/>
                <w:rFonts w:ascii="Times New Roman" w:hAnsi="Times New Roman"/>
              </w:rPr>
              <w:t xml:space="preserve"> (1.6</w:t>
            </w:r>
            <w:r>
              <w:rPr>
                <w:rStyle w:val="None"/>
                <w:rFonts w:ascii="Times New Roman" w:hAnsi="Times New Roman"/>
              </w:rPr>
              <w:t>1</w:t>
            </w:r>
            <w:r w:rsidR="00871905">
              <w:rPr>
                <w:rStyle w:val="None"/>
                <w:rFonts w:ascii="Times New Roman" w:hAnsi="Times New Roman"/>
              </w:rPr>
              <w:t xml:space="preserve"> – </w:t>
            </w:r>
            <w:r>
              <w:rPr>
                <w:rStyle w:val="None"/>
                <w:rFonts w:ascii="Times New Roman" w:hAnsi="Times New Roman"/>
              </w:rPr>
              <w:t>6</w:t>
            </w:r>
            <w:r w:rsidR="00871905">
              <w:rPr>
                <w:rStyle w:val="None"/>
                <w:rFonts w:ascii="Times New Roman" w:hAnsi="Times New Roman"/>
              </w:rPr>
              <w:t>.</w:t>
            </w:r>
            <w:r>
              <w:rPr>
                <w:rStyle w:val="None"/>
                <w:rFonts w:ascii="Times New Roman" w:hAnsi="Times New Roman"/>
              </w:rPr>
              <w:t>16</w:t>
            </w:r>
            <w:r w:rsidR="00871905">
              <w:rPr>
                <w:rStyle w:val="None"/>
                <w:rFonts w:ascii="Times New Roman" w:hAnsi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14043" w14:textId="440EBFD1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0</w:t>
            </w:r>
            <w:r w:rsidR="00F331C7">
              <w:rPr>
                <w:rStyle w:val="None"/>
                <w:rFonts w:ascii="Times New Roman" w:hAnsi="Times New Roman"/>
              </w:rPr>
              <w:t>1</w:t>
            </w:r>
          </w:p>
        </w:tc>
      </w:tr>
      <w:tr w:rsidR="00871905" w14:paraId="4FAA7D67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37FC8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&gt; 1 positive margins/surfa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9D607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8 (1.1 – 2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49121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05682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3A9EC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0D5A825A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9BADF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Splenic vein inva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2F0C6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49 (0.81 – 2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BCE1F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1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F4E35" w14:textId="77777777" w:rsidR="00871905" w:rsidRDefault="00871905" w:rsidP="00E4148C">
            <w:bookmarkStart w:id="0" w:name="_GoBack"/>
            <w:bookmarkEnd w:id="0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82405" w14:textId="77777777" w:rsidR="00871905" w:rsidRDefault="00871905" w:rsidP="00E4148C"/>
        </w:tc>
      </w:tr>
      <w:tr w:rsidR="00871905" w14:paraId="4D1701A9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76274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Vascular inva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8EFFB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1.98 (1.2 – 3.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B42FC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56603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737DC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F331C7" w14:paraId="365AA73E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78B49" w14:textId="77777777" w:rsidR="00F331C7" w:rsidRDefault="00F331C7" w:rsidP="00F331C7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Perineural inva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72FA8" w14:textId="77777777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2.86 (1.24 – 6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C2C75" w14:textId="77777777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1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2319C" w14:textId="0944554F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_____________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614D9" w14:textId="3A99BDC3" w:rsidR="00F331C7" w:rsidRDefault="00F331C7" w:rsidP="00F331C7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-</w:t>
            </w:r>
          </w:p>
        </w:tc>
      </w:tr>
      <w:tr w:rsidR="00871905" w14:paraId="746CDE5A" w14:textId="77777777" w:rsidTr="006F4052">
        <w:trPr>
          <w:trHeight w:val="20"/>
        </w:trPr>
        <w:tc>
          <w:tcPr>
            <w:tcW w:w="3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ECA44" w14:textId="77777777" w:rsidR="00871905" w:rsidRDefault="00871905" w:rsidP="00E4148C">
            <w:pPr>
              <w:pStyle w:val="BodyA"/>
              <w:spacing w:after="0" w:line="240" w:lineRule="auto"/>
            </w:pPr>
            <w:r>
              <w:rPr>
                <w:rStyle w:val="None"/>
                <w:rFonts w:ascii="Times New Roman" w:hAnsi="Times New Roman"/>
              </w:rPr>
              <w:t>Adjuvant chemotherap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27D40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54 (0.35 - 0.8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BE555" w14:textId="77777777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0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9A2B4" w14:textId="295138BF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4</w:t>
            </w:r>
            <w:r w:rsidR="00F331C7">
              <w:rPr>
                <w:rStyle w:val="None"/>
                <w:rFonts w:ascii="Times New Roman" w:hAnsi="Times New Roman"/>
              </w:rPr>
              <w:t>3</w:t>
            </w:r>
            <w:r>
              <w:rPr>
                <w:rStyle w:val="None"/>
                <w:rFonts w:ascii="Times New Roman" w:hAnsi="Times New Roman"/>
              </w:rPr>
              <w:t xml:space="preserve"> (0.</w:t>
            </w:r>
            <w:r w:rsidR="00F331C7">
              <w:rPr>
                <w:rStyle w:val="None"/>
                <w:rFonts w:ascii="Times New Roman" w:hAnsi="Times New Roman"/>
              </w:rPr>
              <w:t>21</w:t>
            </w:r>
            <w:r>
              <w:rPr>
                <w:rStyle w:val="None"/>
                <w:rFonts w:ascii="Times New Roman" w:hAnsi="Times New Roman"/>
              </w:rPr>
              <w:t xml:space="preserve"> – 0.</w:t>
            </w:r>
            <w:r w:rsidR="00F331C7">
              <w:rPr>
                <w:rStyle w:val="None"/>
                <w:rFonts w:ascii="Times New Roman" w:hAnsi="Times New Roman"/>
              </w:rPr>
              <w:t>84</w:t>
            </w:r>
            <w:r>
              <w:rPr>
                <w:rStyle w:val="None"/>
                <w:rFonts w:ascii="Times New Roman" w:hAnsi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3AF67" w14:textId="3F38D8D0" w:rsidR="00871905" w:rsidRDefault="00871905" w:rsidP="00E4148C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</w:rPr>
              <w:t>0.01</w:t>
            </w:r>
            <w:r w:rsidR="00F331C7">
              <w:rPr>
                <w:rStyle w:val="None"/>
                <w:rFonts w:ascii="Times New Roman" w:hAnsi="Times New Roman"/>
              </w:rPr>
              <w:t>4</w:t>
            </w:r>
          </w:p>
        </w:tc>
      </w:tr>
    </w:tbl>
    <w:p w14:paraId="0F9B1E08" w14:textId="7FB2A6CA" w:rsidR="00871905" w:rsidRDefault="00B54AEA" w:rsidP="00B54AEA">
      <w:pPr>
        <w:pStyle w:val="Caption"/>
        <w:ind w:left="90"/>
        <w:rPr>
          <w:rStyle w:val="None"/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2"/>
          <w:szCs w:val="22"/>
          <w:u w:color="000000"/>
        </w:rPr>
      </w:pPr>
      <w:proofErr w:type="gramStart"/>
      <w:r w:rsidRPr="00B54AEA">
        <w:rPr>
          <w:rFonts w:ascii="Times New Roman" w:hAnsi="Times New Roman" w:cs="Times New Roman"/>
          <w:i w:val="0"/>
          <w:iCs w:val="0"/>
          <w:color w:val="auto"/>
        </w:rPr>
        <w:t>c-statistic</w:t>
      </w:r>
      <w:proofErr w:type="gramEnd"/>
      <w:r w:rsidRPr="00B54AEA">
        <w:rPr>
          <w:rFonts w:ascii="Times New Roman" w:hAnsi="Times New Roman" w:cs="Times New Roman"/>
          <w:i w:val="0"/>
          <w:iCs w:val="0"/>
          <w:color w:val="auto"/>
        </w:rPr>
        <w:t xml:space="preserve"> =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0.75</w:t>
      </w:r>
    </w:p>
    <w:p w14:paraId="4CDBCBC8" w14:textId="77777777" w:rsidR="00871905" w:rsidRDefault="00871905" w:rsidP="00871905">
      <w:pPr>
        <w:pStyle w:val="BodyA"/>
        <w:spacing w:line="240" w:lineRule="auto"/>
      </w:pPr>
    </w:p>
    <w:p w14:paraId="27259E4F" w14:textId="5287CA82" w:rsidR="00871905" w:rsidRDefault="00871905" w:rsidP="00871905">
      <w:pPr>
        <w:pStyle w:val="BodyA"/>
        <w:spacing w:line="36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ne"/>
          <w:rFonts w:ascii="Times New Roman" w:hAnsi="Times New Roman"/>
          <w:b/>
          <w:bCs/>
          <w:sz w:val="24"/>
          <w:szCs w:val="24"/>
        </w:rPr>
        <w:lastRenderedPageBreak/>
        <w:t>Supplementary table 5. Tumor-specific parameters associated with involvement of the anterior pancreatic surfaces.</w:t>
      </w:r>
    </w:p>
    <w:tbl>
      <w:tblPr>
        <w:tblW w:w="908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662"/>
        <w:gridCol w:w="1930"/>
        <w:gridCol w:w="2100"/>
        <w:gridCol w:w="1397"/>
      </w:tblGrid>
      <w:tr w:rsidR="00871905" w14:paraId="01209DB4" w14:textId="77777777" w:rsidTr="00E4148C">
        <w:trPr>
          <w:trHeight w:val="760"/>
        </w:trPr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710B1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47E5" w14:textId="77777777" w:rsidR="00871905" w:rsidRDefault="00871905" w:rsidP="00E4148C">
            <w:pPr>
              <w:pStyle w:val="BodyA"/>
              <w:spacing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Anterior +</w:t>
            </w:r>
          </w:p>
          <w:p w14:paraId="073ADDC2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(n=35)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A0C7A" w14:textId="77777777" w:rsidR="00871905" w:rsidRDefault="00871905" w:rsidP="00E4148C">
            <w:pPr>
              <w:pStyle w:val="BodyA"/>
              <w:spacing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Anterior –</w:t>
            </w:r>
          </w:p>
          <w:p w14:paraId="319DA815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(n=89)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60453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71905" w14:paraId="18C6C57E" w14:textId="77777777" w:rsidTr="00E4148C">
        <w:trPr>
          <w:trHeight w:val="305"/>
        </w:trPr>
        <w:tc>
          <w:tcPr>
            <w:tcW w:w="3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EA2AF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Tumor size (mm), mean (SD)</w:t>
            </w:r>
          </w:p>
        </w:tc>
        <w:tc>
          <w:tcPr>
            <w:tcW w:w="1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3F86D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8.1 (15.8)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E65A2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1.8 (19.1)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DD165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871905" w14:paraId="1B4E51EA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33649" w14:textId="77777777" w:rsidR="00871905" w:rsidRDefault="00871905" w:rsidP="00E4148C">
            <w:pPr>
              <w:pStyle w:val="BodyA"/>
              <w:spacing w:line="240" w:lineRule="auto"/>
            </w:pPr>
            <w:proofErr w:type="spellStart"/>
            <w:proofErr w:type="gramStart"/>
            <w:r>
              <w:rPr>
                <w:rStyle w:val="None"/>
                <w:rFonts w:ascii="Times New Roman" w:hAnsi="Times New Roman"/>
                <w:sz w:val="24"/>
                <w:szCs w:val="24"/>
              </w:rPr>
              <w:t>pT</w:t>
            </w:r>
            <w:proofErr w:type="spellEnd"/>
            <w:proofErr w:type="gramEnd"/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stage, n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65B3F" w14:textId="77777777" w:rsidR="00871905" w:rsidRDefault="00871905" w:rsidP="00E4148C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759B9" w14:textId="77777777" w:rsidR="00871905" w:rsidRDefault="00871905" w:rsidP="00E4148C"/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A063F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871905" w14:paraId="0F2AEFAB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94C3C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T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E658D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 (2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A9E33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1 (12.4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3EB68" w14:textId="77777777" w:rsidR="00871905" w:rsidRDefault="00871905" w:rsidP="00E4148C"/>
        </w:tc>
      </w:tr>
      <w:tr w:rsidR="00871905" w14:paraId="3B8217BA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92266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T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99480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2 (34.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2A648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3 (37.1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1B8FA" w14:textId="77777777" w:rsidR="00871905" w:rsidRDefault="00871905" w:rsidP="00E4148C"/>
        </w:tc>
      </w:tr>
      <w:tr w:rsidR="00871905" w14:paraId="1F33CAD6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5214D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T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B3B92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2 (62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93D82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5 (50.6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98C99" w14:textId="77777777" w:rsidR="00871905" w:rsidRDefault="00871905" w:rsidP="00E4148C"/>
        </w:tc>
      </w:tr>
      <w:tr w:rsidR="00871905" w14:paraId="7453E025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933F5" w14:textId="77777777" w:rsidR="00871905" w:rsidRDefault="00871905" w:rsidP="00E4148C">
            <w:pPr>
              <w:pStyle w:val="BodyA"/>
              <w:spacing w:line="240" w:lineRule="auto"/>
            </w:pPr>
            <w:proofErr w:type="spellStart"/>
            <w:proofErr w:type="gramStart"/>
            <w:r>
              <w:rPr>
                <w:rStyle w:val="None"/>
                <w:rFonts w:ascii="Times New Roman" w:hAnsi="Times New Roman"/>
                <w:sz w:val="24"/>
                <w:szCs w:val="24"/>
              </w:rPr>
              <w:t>pN</w:t>
            </w:r>
            <w:proofErr w:type="spellEnd"/>
            <w:proofErr w:type="gramEnd"/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 stage, n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B0B09" w14:textId="77777777" w:rsidR="00871905" w:rsidRDefault="00871905" w:rsidP="00E4148C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30141" w14:textId="77777777" w:rsidR="00871905" w:rsidRDefault="00871905" w:rsidP="00E4148C"/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4022A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871905" w14:paraId="186D83D8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AD1F1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N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4F6FA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 (11.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381ED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3 (37.1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C4845" w14:textId="77777777" w:rsidR="00871905" w:rsidRDefault="00871905" w:rsidP="00E4148C"/>
        </w:tc>
      </w:tr>
      <w:tr w:rsidR="00871905" w14:paraId="2A78450C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7A3DA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N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5A661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6 (45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CBC51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6 (40.4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14A9D" w14:textId="77777777" w:rsidR="00871905" w:rsidRDefault="00871905" w:rsidP="00E4148C"/>
        </w:tc>
      </w:tr>
      <w:tr w:rsidR="00871905" w14:paraId="07A3F2AC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DB94B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N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A6D94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5 (42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A9FDC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0 (22.5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36D46" w14:textId="77777777" w:rsidR="00871905" w:rsidRDefault="00871905" w:rsidP="00E4148C"/>
        </w:tc>
      </w:tr>
      <w:tr w:rsidR="00871905" w14:paraId="35426DE4" w14:textId="77777777" w:rsidTr="00E4148C">
        <w:trPr>
          <w:trHeight w:val="31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1549A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Poor differentiation, n (%) </w:t>
            </w:r>
            <w:r>
              <w:rPr>
                <w:rStyle w:val="None"/>
                <w:sz w:val="24"/>
                <w:szCs w:val="24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7608D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6 (48.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FDB70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2 (26.8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225D6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871905" w14:paraId="7E55767B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E93ED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Vascular invasion, n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DCB9B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0 (85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8D159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8 (65.2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42D95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871905" w14:paraId="24F4E955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F4638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Lymphatic invasion, n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59DCB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6 (74.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37194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8 (65.2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905EA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871905" w14:paraId="4C198BD9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81727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erineural invasion, n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D12A0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3 (94.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06DB2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77 (86.5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D433E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871905" w14:paraId="35A2F585" w14:textId="77777777" w:rsidTr="00E4148C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6D402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ositive posterior margin, n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011D8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0 (57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93907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9 (55.1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D85CE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871905" w14:paraId="2D88A855" w14:textId="77777777" w:rsidTr="00E4148C">
        <w:trPr>
          <w:trHeight w:val="305"/>
        </w:trPr>
        <w:tc>
          <w:tcPr>
            <w:tcW w:w="3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1C64F" w14:textId="77777777" w:rsidR="00871905" w:rsidRDefault="00871905" w:rsidP="00E4148C">
            <w:pPr>
              <w:pStyle w:val="BodyA"/>
              <w:spacing w:line="24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&gt; 1 positive margin/surface, n (%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19A1F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0 (57.1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24D6F" w14:textId="77777777" w:rsidR="00871905" w:rsidRDefault="00871905" w:rsidP="00E4148C">
            <w:pPr>
              <w:pStyle w:val="BodyA"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4 (15.7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181AD" w14:textId="77777777" w:rsidR="00871905" w:rsidRDefault="00871905" w:rsidP="00E4148C">
            <w:pPr>
              <w:pStyle w:val="BodyA"/>
              <w:keepNext/>
              <w:spacing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</w:tbl>
    <w:p w14:paraId="3C53A748" w14:textId="3E70B57E" w:rsidR="00871905" w:rsidRDefault="00871905" w:rsidP="00871905">
      <w:pPr>
        <w:pStyle w:val="Caption"/>
        <w:rPr>
          <w:rStyle w:val="None"/>
          <w:rFonts w:ascii="Arial" w:eastAsia="Arial" w:hAnsi="Arial" w:cs="Arial"/>
          <w:i w:val="0"/>
          <w:iCs w:val="0"/>
          <w:color w:val="000000"/>
          <w:u w:color="000000"/>
        </w:rPr>
      </w:pPr>
      <w:r>
        <w:rPr>
          <w:rStyle w:val="None"/>
          <w:rFonts w:ascii="Arial" w:hAnsi="Arial"/>
          <w:i w:val="0"/>
          <w:iCs w:val="0"/>
          <w:color w:val="000000"/>
          <w:u w:color="000000"/>
        </w:rPr>
        <w:t xml:space="preserve">† </w:t>
      </w:r>
      <w:proofErr w:type="gramStart"/>
      <w:r>
        <w:rPr>
          <w:rStyle w:val="None"/>
          <w:rFonts w:ascii="Arial" w:hAnsi="Arial"/>
          <w:i w:val="0"/>
          <w:iCs w:val="0"/>
          <w:color w:val="000000"/>
          <w:u w:color="000000"/>
        </w:rPr>
        <w:t>not</w:t>
      </w:r>
      <w:proofErr w:type="gramEnd"/>
      <w:r>
        <w:rPr>
          <w:rStyle w:val="None"/>
          <w:rFonts w:ascii="Arial" w:hAnsi="Arial"/>
          <w:i w:val="0"/>
          <w:iCs w:val="0"/>
          <w:color w:val="000000"/>
          <w:u w:color="000000"/>
        </w:rPr>
        <w:t xml:space="preserve"> applicable for tumors treated with preoperative chemotherapy</w:t>
      </w:r>
    </w:p>
    <w:p w14:paraId="3463F895" w14:textId="77777777" w:rsidR="00800D04" w:rsidRDefault="00800D04"/>
    <w:sectPr w:rsidR="00800D0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71A141" w14:textId="77777777" w:rsidR="00E050AE" w:rsidRDefault="00E050AE">
      <w:r>
        <w:separator/>
      </w:r>
    </w:p>
  </w:endnote>
  <w:endnote w:type="continuationSeparator" w:id="0">
    <w:p w14:paraId="7BA06E7F" w14:textId="77777777" w:rsidR="00E050AE" w:rsidRDefault="00E05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6E21D" w14:textId="77777777" w:rsidR="00E050AE" w:rsidRDefault="00E050AE">
      <w:r>
        <w:separator/>
      </w:r>
    </w:p>
  </w:footnote>
  <w:footnote w:type="continuationSeparator" w:id="0">
    <w:p w14:paraId="0D6162C5" w14:textId="77777777" w:rsidR="00E050AE" w:rsidRDefault="00E050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BB5D2F" w14:textId="77777777" w:rsidR="0079211D" w:rsidRDefault="00154ECA">
    <w:pPr>
      <w:pStyle w:val="HeaderFooter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C9571A" w14:textId="77777777" w:rsidR="00B54AEA" w:rsidRDefault="00B54AEA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1MDIwMTU1Mzc0s7BU0lEKTi0uzszPAykwrAUAR7DbkCwAAAA="/>
  </w:docVars>
  <w:rsids>
    <w:rsidRoot w:val="004327EF"/>
    <w:rsid w:val="00154ECA"/>
    <w:rsid w:val="003D5E4F"/>
    <w:rsid w:val="004157CD"/>
    <w:rsid w:val="004327EF"/>
    <w:rsid w:val="006F4052"/>
    <w:rsid w:val="00800D04"/>
    <w:rsid w:val="00871905"/>
    <w:rsid w:val="00B54AEA"/>
    <w:rsid w:val="00D07CA2"/>
    <w:rsid w:val="00E050AE"/>
    <w:rsid w:val="00F3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F5DEA"/>
  <w15:chartTrackingRefBased/>
  <w15:docId w15:val="{A3122F68-F537-4DBB-942E-2998F3D8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90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87190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8719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871905"/>
  </w:style>
  <w:style w:type="paragraph" w:customStyle="1" w:styleId="Default">
    <w:name w:val="Default"/>
    <w:rsid w:val="0087190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next w:val="BodyA"/>
    <w:rsid w:val="00871905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Arial Unicode MS" w:hAnsi="Calibri" w:cs="Arial Unicode MS"/>
      <w:i/>
      <w:iCs/>
      <w:color w:val="44546A"/>
      <w:sz w:val="18"/>
      <w:szCs w:val="18"/>
      <w:u w:color="44546A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87190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958</Words>
  <Characters>546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egh Sahakyan</dc:creator>
  <cp:keywords/>
  <dc:description/>
  <cp:lastModifiedBy>Vasuki J.</cp:lastModifiedBy>
  <cp:revision>17</cp:revision>
  <dcterms:created xsi:type="dcterms:W3CDTF">2021-03-12T15:25:00Z</dcterms:created>
  <dcterms:modified xsi:type="dcterms:W3CDTF">2021-07-12T16:04:00Z</dcterms:modified>
</cp:coreProperties>
</file>